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7A8" w:rsidRDefault="00FD17A8" w:rsidP="00FD17A8">
      <w:pPr>
        <w:tabs>
          <w:tab w:val="left" w:pos="1342"/>
          <w:tab w:val="left" w:pos="2345"/>
          <w:tab w:val="left" w:pos="3305"/>
          <w:tab w:val="left" w:pos="4265"/>
          <w:tab w:val="left" w:pos="5225"/>
          <w:tab w:val="left" w:pos="6185"/>
          <w:tab w:val="left" w:pos="7145"/>
          <w:tab w:val="left" w:pos="8105"/>
          <w:tab w:val="left" w:pos="9065"/>
          <w:tab w:val="left" w:pos="10025"/>
          <w:tab w:val="left" w:pos="10985"/>
          <w:tab w:val="left" w:pos="11945"/>
          <w:tab w:val="left" w:pos="12905"/>
          <w:tab w:val="left" w:pos="13865"/>
          <w:tab w:val="left" w:pos="14825"/>
        </w:tabs>
        <w:ind w:left="55"/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</w:pPr>
      <w:r w:rsidRPr="00C255C7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Table </w:t>
      </w:r>
      <w:r w:rsidR="00B26473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S</w:t>
      </w:r>
      <w:r w:rsidRPr="00C255C7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1</w:t>
      </w:r>
      <w:r w:rsidR="00425829" w:rsidRPr="00C255C7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.</w:t>
      </w:r>
      <w:r w:rsidR="00C255C7" w:rsidRPr="00C255C7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 </w:t>
      </w:r>
      <w:proofErr w:type="spellStart"/>
      <w:proofErr w:type="gramStart"/>
      <w:r w:rsidR="00C255C7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trons</w:t>
      </w:r>
      <w:proofErr w:type="spellEnd"/>
      <w:r w:rsidR="00C255C7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in mitochondrial genes of</w:t>
      </w:r>
      <w:r w:rsidR="00C255C7" w:rsidRPr="00C255C7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 xml:space="preserve"> </w:t>
      </w:r>
      <w:proofErr w:type="spellStart"/>
      <w:r w:rsidR="00C255C7" w:rsidRPr="00C255C7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Butomus</w:t>
      </w:r>
      <w:proofErr w:type="spellEnd"/>
      <w:r w:rsidR="00C255C7" w:rsidRPr="00C255C7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 xml:space="preserve"> </w:t>
      </w:r>
      <w:proofErr w:type="spellStart"/>
      <w:r w:rsidR="00C255C7" w:rsidRPr="00C255C7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umbellatus</w:t>
      </w:r>
      <w:proofErr w:type="spellEnd"/>
      <w:r w:rsidR="00C255C7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.</w:t>
      </w:r>
      <w:proofErr w:type="gramEnd"/>
    </w:p>
    <w:p w:rsidR="00BD1EF3" w:rsidRPr="00C255C7" w:rsidRDefault="00BD1EF3" w:rsidP="00FD17A8">
      <w:pPr>
        <w:tabs>
          <w:tab w:val="left" w:pos="1342"/>
          <w:tab w:val="left" w:pos="2345"/>
          <w:tab w:val="left" w:pos="3305"/>
          <w:tab w:val="left" w:pos="4265"/>
          <w:tab w:val="left" w:pos="5225"/>
          <w:tab w:val="left" w:pos="6185"/>
          <w:tab w:val="left" w:pos="7145"/>
          <w:tab w:val="left" w:pos="8105"/>
          <w:tab w:val="left" w:pos="9065"/>
          <w:tab w:val="left" w:pos="10025"/>
          <w:tab w:val="left" w:pos="10985"/>
          <w:tab w:val="left" w:pos="11945"/>
          <w:tab w:val="left" w:pos="12905"/>
          <w:tab w:val="left" w:pos="13865"/>
          <w:tab w:val="left" w:pos="14825"/>
        </w:tabs>
        <w:ind w:left="55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:rsidR="00FD17A8" w:rsidRPr="00C255C7" w:rsidRDefault="00FD17A8" w:rsidP="00FD17A8">
      <w:pPr>
        <w:tabs>
          <w:tab w:val="left" w:pos="1342"/>
          <w:tab w:val="left" w:pos="2345"/>
          <w:tab w:val="left" w:pos="3305"/>
          <w:tab w:val="left" w:pos="4265"/>
          <w:tab w:val="left" w:pos="5225"/>
          <w:tab w:val="left" w:pos="6185"/>
          <w:tab w:val="left" w:pos="7145"/>
          <w:tab w:val="left" w:pos="8105"/>
          <w:tab w:val="left" w:pos="9065"/>
          <w:tab w:val="left" w:pos="10025"/>
          <w:tab w:val="left" w:pos="10985"/>
          <w:tab w:val="left" w:pos="11945"/>
          <w:tab w:val="left" w:pos="12905"/>
          <w:tab w:val="left" w:pos="13865"/>
          <w:tab w:val="left" w:pos="14825"/>
        </w:tabs>
        <w:ind w:left="55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tbl>
      <w:tblPr>
        <w:tblStyle w:val="TableGrid"/>
        <w:tblW w:w="0" w:type="auto"/>
        <w:tblInd w:w="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1471"/>
        <w:gridCol w:w="1276"/>
        <w:gridCol w:w="2409"/>
      </w:tblGrid>
      <w:tr w:rsidR="00C255C7" w:rsidRPr="00C255C7" w:rsidTr="00C362CC">
        <w:tc>
          <w:tcPr>
            <w:tcW w:w="170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proofErr w:type="spellStart"/>
            <w:r w:rsidRPr="00C255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Intron</w:t>
            </w:r>
            <w:proofErr w:type="spellEnd"/>
            <w:r w:rsidRPr="00C255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start</w:t>
            </w:r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end</w:t>
            </w:r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 xml:space="preserve">length (if </w:t>
            </w:r>
            <w:proofErr w:type="spellStart"/>
            <w:r w:rsidRPr="00C255C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da-DK"/>
              </w:rPr>
              <w:t>cis</w:t>
            </w:r>
            <w:proofErr w:type="spellEnd"/>
            <w:r w:rsidRPr="00C255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-spliced)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val="en-US"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nad1i1</w:t>
            </w:r>
          </w:p>
        </w:tc>
        <w:tc>
          <w:tcPr>
            <w:tcW w:w="1471" w:type="dxa"/>
          </w:tcPr>
          <w:p w:rsidR="00C255C7" w:rsidRPr="00C255C7" w:rsidRDefault="00AE110C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50601</w:t>
            </w:r>
            <w:r w:rsidR="00C255C7"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</w:t>
            </w:r>
          </w:p>
        </w:tc>
        <w:tc>
          <w:tcPr>
            <w:tcW w:w="1276" w:type="dxa"/>
          </w:tcPr>
          <w:p w:rsidR="00C255C7" w:rsidRPr="00C255C7" w:rsidRDefault="00AE110C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61782</w:t>
            </w:r>
            <w:r w:rsidR="00C255C7"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</w:t>
            </w:r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trans</w:t>
            </w: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spliced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nad1i2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60812</w:t>
            </w:r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61782</w:t>
            </w:r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71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val="en-US"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nad1i3</w:t>
            </w:r>
          </w:p>
        </w:tc>
        <w:tc>
          <w:tcPr>
            <w:tcW w:w="1471" w:type="dxa"/>
          </w:tcPr>
          <w:p w:rsidR="00C255C7" w:rsidRPr="00C255C7" w:rsidRDefault="00AE110C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60812</w:t>
            </w:r>
            <w:r w:rsidR="00C255C7"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</w:t>
            </w:r>
          </w:p>
        </w:tc>
        <w:tc>
          <w:tcPr>
            <w:tcW w:w="1276" w:type="dxa"/>
          </w:tcPr>
          <w:p w:rsidR="00C255C7" w:rsidRPr="00C255C7" w:rsidRDefault="00AE110C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7779</w:t>
            </w:r>
            <w:r w:rsidR="00C255C7"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</w:t>
            </w:r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trans</w:t>
            </w: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spliced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nad1i4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3616</w:t>
            </w:r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7839</w:t>
            </w:r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224 (including</w:t>
            </w:r>
            <w:r w:rsidRPr="00C255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C255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matR</w:t>
            </w:r>
            <w:proofErr w:type="spellEnd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)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nad2i1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4763</w:t>
            </w:r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5580</w:t>
            </w:r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18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val="en-US"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nad2i2</w:t>
            </w:r>
          </w:p>
        </w:tc>
        <w:tc>
          <w:tcPr>
            <w:tcW w:w="1471" w:type="dxa"/>
          </w:tcPr>
          <w:p w:rsidR="00C255C7" w:rsidRPr="00C255C7" w:rsidRDefault="00AE110C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5973</w:t>
            </w:r>
            <w:r w:rsidR="00C255C7"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</w:t>
            </w:r>
          </w:p>
        </w:tc>
        <w:tc>
          <w:tcPr>
            <w:tcW w:w="1276" w:type="dxa"/>
          </w:tcPr>
          <w:p w:rsidR="00C255C7" w:rsidRPr="00C255C7" w:rsidRDefault="00AE110C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0877</w:t>
            </w:r>
            <w:r w:rsidR="00C255C7"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</w:t>
            </w:r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trans</w:t>
            </w: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-spliced 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nad2i3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0879</w:t>
            </w:r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2530</w:t>
            </w:r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652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nad2i4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3104</w:t>
            </w:r>
            <w:proofErr w:type="gramEnd"/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4451</w:t>
            </w:r>
            <w:proofErr w:type="gramEnd"/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348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nad4i1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55669</w:t>
            </w:r>
            <w:proofErr w:type="gramEnd"/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56613</w:t>
            </w:r>
            <w:proofErr w:type="gramEnd"/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945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 xml:space="preserve"> nad4i2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57129</w:t>
            </w:r>
            <w:proofErr w:type="gramEnd"/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60532</w:t>
            </w:r>
            <w:proofErr w:type="gramEnd"/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404</w:t>
            </w:r>
          </w:p>
        </w:tc>
      </w:tr>
      <w:tr w:rsidR="00C255C7" w:rsidRPr="002C64A1" w:rsidTr="002C64A1">
        <w:tc>
          <w:tcPr>
            <w:tcW w:w="1701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2C64A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nad4i3</w:t>
            </w:r>
          </w:p>
        </w:tc>
        <w:tc>
          <w:tcPr>
            <w:tcW w:w="1471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60956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62561</w:t>
            </w:r>
            <w:proofErr w:type="gramEnd"/>
          </w:p>
        </w:tc>
        <w:tc>
          <w:tcPr>
            <w:tcW w:w="2409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606</w:t>
            </w:r>
          </w:p>
        </w:tc>
      </w:tr>
      <w:tr w:rsidR="00C255C7" w:rsidRPr="002C64A1" w:rsidTr="002C64A1">
        <w:tc>
          <w:tcPr>
            <w:tcW w:w="1701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2C64A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nad5i1</w:t>
            </w:r>
          </w:p>
        </w:tc>
        <w:tc>
          <w:tcPr>
            <w:tcW w:w="1471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67203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68042</w:t>
            </w:r>
            <w:proofErr w:type="gramEnd"/>
          </w:p>
        </w:tc>
        <w:tc>
          <w:tcPr>
            <w:tcW w:w="2409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40</w:t>
            </w:r>
          </w:p>
        </w:tc>
      </w:tr>
      <w:tr w:rsidR="00C255C7" w:rsidRPr="002C64A1" w:rsidTr="002C64A1">
        <w:tc>
          <w:tcPr>
            <w:tcW w:w="1701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a-DK"/>
              </w:rPr>
            </w:pPr>
            <w:r w:rsidRPr="002C64A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nad5i2</w:t>
            </w:r>
          </w:p>
        </w:tc>
        <w:tc>
          <w:tcPr>
            <w:tcW w:w="1471" w:type="dxa"/>
            <w:shd w:val="clear" w:color="auto" w:fill="auto"/>
          </w:tcPr>
          <w:p w:rsidR="00C255C7" w:rsidRPr="002C64A1" w:rsidRDefault="00AE110C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65991</w:t>
            </w:r>
            <w:r w:rsidR="00C255C7"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276" w:type="dxa"/>
            <w:shd w:val="clear" w:color="auto" w:fill="auto"/>
          </w:tcPr>
          <w:p w:rsidR="00C255C7" w:rsidRPr="002C64A1" w:rsidRDefault="002C64A1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proofErr w:type="gramStart"/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1156</w:t>
            </w:r>
            <w:proofErr w:type="gramEnd"/>
            <w:r w:rsidR="00C255C7" w:rsidRPr="002C64A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2C64A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trans</w:t>
            </w:r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spliced</w:t>
            </w:r>
            <w:proofErr w:type="spellEnd"/>
          </w:p>
        </w:tc>
      </w:tr>
      <w:tr w:rsidR="00C255C7" w:rsidRPr="002C64A1" w:rsidTr="002C64A1">
        <w:tc>
          <w:tcPr>
            <w:tcW w:w="1701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a-DK"/>
              </w:rPr>
            </w:pPr>
            <w:r w:rsidRPr="002C64A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nad5i</w:t>
            </w:r>
            <w:r w:rsidR="00AE110C" w:rsidRPr="002C64A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eastAsia="da-DK"/>
              </w:rPr>
              <w:t>1</w:t>
            </w:r>
          </w:p>
        </w:tc>
        <w:tc>
          <w:tcPr>
            <w:tcW w:w="1471" w:type="dxa"/>
            <w:shd w:val="clear" w:color="auto" w:fill="auto"/>
          </w:tcPr>
          <w:p w:rsidR="00C255C7" w:rsidRPr="002C64A1" w:rsidRDefault="002C64A1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1178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3053</w:t>
            </w:r>
            <w:r w:rsidR="00AE110C"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  <w:proofErr w:type="gramEnd"/>
          </w:p>
        </w:tc>
        <w:tc>
          <w:tcPr>
            <w:tcW w:w="2409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2C64A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trans</w:t>
            </w:r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spliced</w:t>
            </w:r>
            <w:proofErr w:type="spellEnd"/>
          </w:p>
        </w:tc>
      </w:tr>
      <w:tr w:rsidR="00C255C7" w:rsidRPr="00C255C7" w:rsidTr="002C64A1">
        <w:tc>
          <w:tcPr>
            <w:tcW w:w="1701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2C64A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nad5i4</w:t>
            </w:r>
          </w:p>
        </w:tc>
        <w:tc>
          <w:tcPr>
            <w:tcW w:w="1471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29221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:rsidR="00C255C7" w:rsidRPr="002C64A1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30138</w:t>
            </w:r>
            <w:proofErr w:type="gramEnd"/>
          </w:p>
        </w:tc>
        <w:tc>
          <w:tcPr>
            <w:tcW w:w="2409" w:type="dxa"/>
            <w:shd w:val="clear" w:color="auto" w:fill="auto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C64A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918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nad7i1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49512</w:t>
            </w:r>
            <w:proofErr w:type="gramEnd"/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50389</w:t>
            </w:r>
            <w:proofErr w:type="gramEnd"/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78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nad7i2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48114</w:t>
            </w:r>
            <w:proofErr w:type="gramEnd"/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49442</w:t>
            </w:r>
            <w:proofErr w:type="gramEnd"/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329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nad7i3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46684</w:t>
            </w:r>
            <w:proofErr w:type="gramEnd"/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47646</w:t>
            </w:r>
            <w:proofErr w:type="gramEnd"/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963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nad7i4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44770</w:t>
            </w:r>
            <w:proofErr w:type="gramEnd"/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46439</w:t>
            </w:r>
            <w:proofErr w:type="gramEnd"/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670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ccmFci1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33270</w:t>
            </w:r>
            <w:proofErr w:type="gramEnd"/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34791</w:t>
            </w:r>
            <w:proofErr w:type="gramEnd"/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522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rps3i1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921</w:t>
            </w:r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116</w:t>
            </w:r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196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proofErr w:type="spellStart"/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trnI</w:t>
            </w:r>
            <w:proofErr w:type="spellEnd"/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(</w:t>
            </w:r>
            <w:proofErr w:type="spellStart"/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gau</w:t>
            </w:r>
            <w:proofErr w:type="spellEnd"/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)i1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70033</w:t>
            </w:r>
            <w:proofErr w:type="gramEnd"/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70952</w:t>
            </w:r>
            <w:proofErr w:type="gramEnd"/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920</w:t>
            </w:r>
          </w:p>
        </w:tc>
      </w:tr>
      <w:tr w:rsidR="00C255C7" w:rsidRPr="00C255C7" w:rsidTr="00C362CC">
        <w:tc>
          <w:tcPr>
            <w:tcW w:w="1701" w:type="dxa"/>
          </w:tcPr>
          <w:p w:rsidR="00C255C7" w:rsidRPr="00AE110C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</w:pPr>
            <w:proofErr w:type="spellStart"/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trnA</w:t>
            </w:r>
            <w:proofErr w:type="spellEnd"/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(</w:t>
            </w:r>
            <w:proofErr w:type="spellStart"/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ugc</w:t>
            </w:r>
            <w:proofErr w:type="spellEnd"/>
            <w:r w:rsidRPr="00AE11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a-DK"/>
              </w:rPr>
              <w:t>)i1</w:t>
            </w:r>
          </w:p>
        </w:tc>
        <w:tc>
          <w:tcPr>
            <w:tcW w:w="1471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71107</w:t>
            </w:r>
            <w:proofErr w:type="gramEnd"/>
          </w:p>
        </w:tc>
        <w:tc>
          <w:tcPr>
            <w:tcW w:w="1276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gramStart"/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71790</w:t>
            </w:r>
            <w:proofErr w:type="gramEnd"/>
          </w:p>
        </w:tc>
        <w:tc>
          <w:tcPr>
            <w:tcW w:w="2409" w:type="dxa"/>
          </w:tcPr>
          <w:p w:rsidR="00C255C7" w:rsidRPr="00C255C7" w:rsidRDefault="00C255C7" w:rsidP="00C362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255C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84</w:t>
            </w:r>
          </w:p>
        </w:tc>
      </w:tr>
    </w:tbl>
    <w:p w:rsidR="00425829" w:rsidRPr="00C255C7" w:rsidRDefault="00425829" w:rsidP="00425829">
      <w:pPr>
        <w:tabs>
          <w:tab w:val="left" w:pos="1701"/>
          <w:tab w:val="left" w:pos="2835"/>
          <w:tab w:val="left" w:pos="4111"/>
          <w:tab w:val="left" w:pos="5225"/>
          <w:tab w:val="left" w:pos="6185"/>
          <w:tab w:val="left" w:pos="6946"/>
          <w:tab w:val="left" w:pos="7145"/>
          <w:tab w:val="left" w:pos="8105"/>
          <w:tab w:val="left" w:pos="9065"/>
          <w:tab w:val="left" w:pos="10025"/>
          <w:tab w:val="left" w:pos="10985"/>
          <w:tab w:val="left" w:pos="11945"/>
          <w:tab w:val="left" w:pos="12905"/>
          <w:tab w:val="left" w:pos="13865"/>
          <w:tab w:val="left" w:pos="14825"/>
        </w:tabs>
        <w:ind w:left="55"/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</w:pPr>
    </w:p>
    <w:p w:rsidR="00D41E4D" w:rsidRDefault="00D41E4D" w:rsidP="00FD17A8">
      <w:pPr>
        <w:tabs>
          <w:tab w:val="left" w:pos="2835"/>
          <w:tab w:val="left" w:pos="4111"/>
          <w:tab w:val="left" w:pos="6946"/>
        </w:tabs>
        <w:rPr>
          <w:rFonts w:ascii="Times New Roman" w:hAnsi="Times New Roman" w:cs="Times New Roman"/>
          <w:sz w:val="24"/>
          <w:szCs w:val="24"/>
        </w:rPr>
      </w:pPr>
    </w:p>
    <w:p w:rsidR="00AE110C" w:rsidRPr="00AE110C" w:rsidRDefault="00AE110C" w:rsidP="00BD1EF3">
      <w:pPr>
        <w:tabs>
          <w:tab w:val="left" w:pos="2835"/>
          <w:tab w:val="left" w:pos="4111"/>
          <w:tab w:val="left" w:pos="6946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E110C">
        <w:rPr>
          <w:rFonts w:ascii="Times New Roman" w:hAnsi="Times New Roman" w:cs="Times New Roman"/>
          <w:sz w:val="24"/>
          <w:szCs w:val="24"/>
          <w:lang w:val="en-US"/>
        </w:rPr>
        <w:t xml:space="preserve">The position and length of </w:t>
      </w:r>
      <w:proofErr w:type="spellStart"/>
      <w:r w:rsidRPr="00AE110C">
        <w:rPr>
          <w:rFonts w:ascii="Times New Roman" w:hAnsi="Times New Roman" w:cs="Times New Roman"/>
          <w:sz w:val="24"/>
          <w:szCs w:val="24"/>
          <w:lang w:val="en-US"/>
        </w:rPr>
        <w:t>introns</w:t>
      </w:r>
      <w:proofErr w:type="spellEnd"/>
      <w:r w:rsidRPr="00AE110C">
        <w:rPr>
          <w:rFonts w:ascii="Times New Roman" w:hAnsi="Times New Roman" w:cs="Times New Roman"/>
          <w:sz w:val="24"/>
          <w:szCs w:val="24"/>
          <w:lang w:val="en-US"/>
        </w:rPr>
        <w:t xml:space="preserve"> in eight protein coding and two </w:t>
      </w:r>
      <w:proofErr w:type="spellStart"/>
      <w:r w:rsidRPr="00AE110C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Pr="00AE110C">
        <w:rPr>
          <w:rFonts w:ascii="Times New Roman" w:hAnsi="Times New Roman" w:cs="Times New Roman"/>
          <w:sz w:val="24"/>
          <w:szCs w:val="24"/>
          <w:lang w:val="en-US"/>
        </w:rPr>
        <w:t xml:space="preserve"> gene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mitochondrial genome of </w:t>
      </w:r>
      <w:proofErr w:type="spellStart"/>
      <w:r w:rsidRPr="00AE110C">
        <w:rPr>
          <w:rFonts w:ascii="Times New Roman" w:hAnsi="Times New Roman" w:cs="Times New Roman"/>
          <w:i/>
          <w:sz w:val="24"/>
          <w:szCs w:val="24"/>
          <w:lang w:val="en-US"/>
        </w:rPr>
        <w:t>Butomus</w:t>
      </w:r>
      <w:proofErr w:type="spellEnd"/>
      <w:r w:rsidRPr="00AE11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E110C">
        <w:rPr>
          <w:rFonts w:ascii="Times New Roman" w:hAnsi="Times New Roman" w:cs="Times New Roman"/>
          <w:i/>
          <w:sz w:val="24"/>
          <w:szCs w:val="24"/>
          <w:lang w:val="en-US"/>
        </w:rPr>
        <w:t>umbellat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Length is only </w:t>
      </w:r>
      <w:r w:rsidR="006F77BF">
        <w:rPr>
          <w:rFonts w:ascii="Times New Roman" w:hAnsi="Times New Roman" w:cs="Times New Roman"/>
          <w:sz w:val="24"/>
          <w:szCs w:val="24"/>
          <w:lang w:val="en-US"/>
        </w:rPr>
        <w:t>giv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Pr="00AE110C">
        <w:rPr>
          <w:rFonts w:ascii="Times New Roman" w:hAnsi="Times New Roman" w:cs="Times New Roman"/>
          <w:i/>
          <w:sz w:val="24"/>
          <w:szCs w:val="24"/>
          <w:lang w:val="en-US"/>
        </w:rPr>
        <w:t>c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splic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r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sectPr w:rsidR="00AE110C" w:rsidRPr="00AE110C" w:rsidSect="00BD1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FD17A8"/>
    <w:rsid w:val="00183DD5"/>
    <w:rsid w:val="002401DC"/>
    <w:rsid w:val="00250C31"/>
    <w:rsid w:val="002C64A1"/>
    <w:rsid w:val="00382F66"/>
    <w:rsid w:val="003B5DE6"/>
    <w:rsid w:val="003E17AD"/>
    <w:rsid w:val="00425829"/>
    <w:rsid w:val="004539F3"/>
    <w:rsid w:val="00592B85"/>
    <w:rsid w:val="005E3F79"/>
    <w:rsid w:val="006F77BF"/>
    <w:rsid w:val="00962E34"/>
    <w:rsid w:val="00AE110C"/>
    <w:rsid w:val="00B26473"/>
    <w:rsid w:val="00BD1EF3"/>
    <w:rsid w:val="00C255C7"/>
    <w:rsid w:val="00C362CC"/>
    <w:rsid w:val="00D37150"/>
    <w:rsid w:val="00D41E4D"/>
    <w:rsid w:val="00E0713C"/>
    <w:rsid w:val="00E15327"/>
    <w:rsid w:val="00EA3206"/>
    <w:rsid w:val="00FD1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5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6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7C20AB-0671-4F6F-A0F7-19960F0F8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6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Naturhistoriske Museum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p</dc:creator>
  <cp:keywords/>
  <dc:description/>
  <cp:lastModifiedBy>gittep</cp:lastModifiedBy>
  <cp:revision>12</cp:revision>
  <dcterms:created xsi:type="dcterms:W3CDTF">2012-11-21T12:05:00Z</dcterms:created>
  <dcterms:modified xsi:type="dcterms:W3CDTF">2012-12-07T09:35:00Z</dcterms:modified>
</cp:coreProperties>
</file>